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2A5C9" w14:textId="01FAE8E3" w:rsidR="00033477" w:rsidRDefault="00033477">
      <w:pPr>
        <w:spacing w:line="480" w:lineRule="auto"/>
        <w:rPr>
          <w:rFonts w:ascii="Arial" w:eastAsia="Arial" w:hAnsi="Arial" w:cs="Arial"/>
          <w:color w:val="222222"/>
          <w:highlight w:val="white"/>
        </w:rPr>
      </w:pPr>
    </w:p>
    <w:tbl>
      <w:tblPr>
        <w:tblStyle w:val="a"/>
        <w:tblW w:w="9720" w:type="dxa"/>
        <w:tblInd w:w="-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10"/>
        <w:gridCol w:w="1065"/>
        <w:gridCol w:w="645"/>
      </w:tblGrid>
      <w:tr w:rsidR="00033477" w14:paraId="6E81F29C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F7CC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sensus Changes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168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864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60CA74F8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485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Consensus Changes ~ dpi × s × t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898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9.0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8657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</w:t>
            </w:r>
          </w:p>
        </w:tc>
      </w:tr>
      <w:tr w:rsidR="00033477" w14:paraId="66BA3A8C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453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Consensus Changes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ABAE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7.1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15C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</w:t>
            </w:r>
          </w:p>
        </w:tc>
      </w:tr>
      <w:tr w:rsidR="00033477" w14:paraId="6CE551F1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031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Consensus Changes ~ dpi × s × t × T + T^2</w:t>
            </w: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 - d:t:T - d:s:t - s:d: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A1AF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0.0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9AF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5</w:t>
            </w:r>
          </w:p>
        </w:tc>
      </w:tr>
      <w:tr w:rsidR="00033477" w14:paraId="6BAA2CBA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84AF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Consensus Changes ~ dpi × s × t × 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0A6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477.7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3A03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39</w:t>
            </w:r>
          </w:p>
        </w:tc>
      </w:tr>
      <w:tr w:rsidR="00033477" w14:paraId="4FD213B7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C44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Consensus Changes ~ dpi × s × t × T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E530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5.5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0C9F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1</w:t>
            </w:r>
          </w:p>
        </w:tc>
      </w:tr>
      <w:tr w:rsidR="00033477" w14:paraId="42554EA5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394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ichness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5FC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DAC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44E346D4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E7A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Richness ~ dpi × s × t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F2F3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253.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2DF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38</w:t>
            </w:r>
          </w:p>
        </w:tc>
      </w:tr>
      <w:tr w:rsidR="00033477" w14:paraId="325F28F7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14A5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Richness ~ dpi × s × t × T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F1C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6.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587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</w:t>
            </w:r>
          </w:p>
        </w:tc>
      </w:tr>
      <w:tr w:rsidR="00033477" w14:paraId="447C1060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68D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Richness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DE0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5.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49B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</w:t>
            </w:r>
          </w:p>
        </w:tc>
      </w:tr>
      <w:tr w:rsidR="00033477" w14:paraId="69B148FF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FD2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mplexity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B50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9A4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78323169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545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Complexity ~ dpi × s × t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C1E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224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D5F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</w:t>
            </w:r>
          </w:p>
        </w:tc>
      </w:tr>
      <w:tr w:rsidR="00033477" w14:paraId="348226B3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759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Complex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0F3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22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C57D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</w:t>
            </w:r>
          </w:p>
        </w:tc>
      </w:tr>
      <w:tr w:rsidR="00033477" w14:paraId="6BBE62D1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762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Complex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507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228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DC1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2</w:t>
            </w:r>
          </w:p>
        </w:tc>
      </w:tr>
      <w:tr w:rsidR="00033477" w14:paraId="280CF54E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D01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Complex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 - 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701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231.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7C8C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4</w:t>
            </w:r>
          </w:p>
        </w:tc>
      </w:tr>
      <w:tr w:rsidR="00033477" w14:paraId="57E7204F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812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Complexity ~ dpi + s + t + T + T^2 + </w:t>
            </w:r>
            <w:proofErr w:type="spellStart"/>
            <w:proofErr w:type="gramStart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pi:s</w:t>
            </w:r>
            <w:proofErr w:type="spellEnd"/>
            <w:proofErr w:type="gramEnd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pi:t</w:t>
            </w:r>
            <w:proofErr w:type="spellEnd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+ s:t +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pi:T</w:t>
            </w:r>
            <w:proofErr w:type="spellEnd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+ s: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E05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-2233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9ED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49</w:t>
            </w:r>
          </w:p>
        </w:tc>
      </w:tr>
      <w:tr w:rsidR="00033477" w14:paraId="72C0F766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4DF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cleotide Diversity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D43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9AF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7200B12D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FAD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Nucleotide Diversity ~ dpi × s × t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FA0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575.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606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</w:t>
            </w:r>
          </w:p>
        </w:tc>
      </w:tr>
      <w:tr w:rsidR="00033477" w14:paraId="3405A317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F00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Nucleotide Divers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015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578.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E9B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</w:t>
            </w:r>
          </w:p>
        </w:tc>
      </w:tr>
      <w:tr w:rsidR="00033477" w14:paraId="486C6AEE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772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Nucleotide Divers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1BA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582.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E0B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2</w:t>
            </w:r>
          </w:p>
        </w:tc>
      </w:tr>
      <w:tr w:rsidR="00033477" w14:paraId="2401B4E5" w14:textId="77777777">
        <w:trPr>
          <w:trHeight w:val="401"/>
        </w:trPr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161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Nucleotide Divers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 - 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0E5C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586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9F44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4</w:t>
            </w:r>
          </w:p>
        </w:tc>
      </w:tr>
      <w:tr w:rsidR="00033477" w14:paraId="39AB41C8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69B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Nucleotide Diversity ~ dpi × s × t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s:t:T - 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:t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t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77F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588.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C49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</w:t>
            </w:r>
          </w:p>
        </w:tc>
      </w:tr>
      <w:tr w:rsidR="00033477" w14:paraId="1389FD5C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567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Nucleotide Diversity ~ dpi + s + t +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180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600.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B31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6</w:t>
            </w:r>
          </w:p>
        </w:tc>
      </w:tr>
      <w:tr w:rsidR="00033477" w14:paraId="569987E9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714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Nucleotide Diversity ~ dpi + s + t + 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E691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-2601.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3BD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57</w:t>
            </w:r>
          </w:p>
        </w:tc>
      </w:tr>
      <w:tr w:rsidR="00033477" w14:paraId="46362F96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E98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ector Competence - Midgut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ECB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F32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654287D1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5B5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Midgut Vector Competence ~ dpi × s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0E3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98.0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411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53</w:t>
            </w:r>
          </w:p>
        </w:tc>
      </w:tr>
      <w:tr w:rsidR="00033477" w14:paraId="0F4BCEAF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430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Midgut Vector Competence ~ dpi × s </w:t>
            </w:r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×  T</w:t>
            </w:r>
            <w:proofErr w:type="gram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39A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5.5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16D6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033477" w14:paraId="51DAEEF2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D93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 xml:space="preserve">Midgut Vector Competence ~ dpi × s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751D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8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BAB7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033477" w14:paraId="3605F915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AC6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ector Competence - Legs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DA3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226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72976724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5EB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Leg Vector Competence ~ dpi × s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56C5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598.0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A2C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53</w:t>
            </w:r>
          </w:p>
        </w:tc>
      </w:tr>
      <w:tr w:rsidR="00033477" w14:paraId="71744970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B3A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Leg Vector Competence ~ dpi × s </w:t>
            </w:r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×  T</w:t>
            </w:r>
            <w:proofErr w:type="gram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1D4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9.5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1B0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033477" w14:paraId="313B992B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42B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Leg Vector Competence ~ dpi × s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BFD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0.8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BF5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033477" w14:paraId="77F17723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C64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ector Competence - Saliva Model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ADA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8BA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F</w:t>
            </w:r>
          </w:p>
        </w:tc>
      </w:tr>
      <w:tr w:rsidR="00033477" w14:paraId="209016B5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6D4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Saliva Vector Competence ~ dpi × s × T + T^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340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6.8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9D9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</w:tr>
      <w:tr w:rsidR="00033477" w14:paraId="3F6E0AFD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D79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Saliva Vector Competence ~ dpi × s </w:t>
            </w:r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×  T</w:t>
            </w:r>
            <w:proofErr w:type="gram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EB1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8.6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8BE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</w:tr>
      <w:tr w:rsidR="00033477" w14:paraId="0E48D695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5F3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Saliva Vector Competence ~ dpi × s × T + T^2 -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8"/>
                <w:szCs w:val="18"/>
              </w:rPr>
              <w:t>dpi:s</w:t>
            </w:r>
            <w:proofErr w:type="gramEnd"/>
            <w:r>
              <w:rPr>
                <w:rFonts w:ascii="Arial" w:eastAsia="Arial" w:hAnsi="Arial" w:cs="Arial"/>
                <w:i/>
                <w:sz w:val="18"/>
                <w:szCs w:val="18"/>
              </w:rPr>
              <w:t>:T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33A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4.9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3435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</w:tr>
      <w:tr w:rsidR="00033477" w14:paraId="62D1E528" w14:textId="77777777"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D96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Saliva Vector Competence ~ dpi + s + T + T^2 + </w:t>
            </w:r>
            <w:proofErr w:type="spellStart"/>
            <w:proofErr w:type="gramStart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pi:T</w:t>
            </w:r>
            <w:proofErr w:type="spellEnd"/>
            <w:proofErr w:type="gramEnd"/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 + s: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7AD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23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55B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32</w:t>
            </w:r>
          </w:p>
        </w:tc>
      </w:tr>
    </w:tbl>
    <w:p w14:paraId="295118A8" w14:textId="77777777" w:rsidR="00033477" w:rsidRDefault="00033477">
      <w:pPr>
        <w:spacing w:after="0" w:line="480" w:lineRule="auto"/>
        <w:rPr>
          <w:rFonts w:ascii="Arial" w:eastAsia="Arial" w:hAnsi="Arial" w:cs="Arial"/>
          <w:b/>
        </w:rPr>
      </w:pPr>
    </w:p>
    <w:p w14:paraId="272BB8CE" w14:textId="1FA310B5" w:rsidR="00033477" w:rsidRDefault="00FF099B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</w:t>
      </w:r>
      <w:r w:rsidR="00491921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 xml:space="preserve"> Table. Model selection from generalized linear models (GLM)</w:t>
      </w:r>
      <w:r w:rsidR="00AE77C0">
        <w:rPr>
          <w:rFonts w:ascii="Arial" w:eastAsia="Arial" w:hAnsi="Arial" w:cs="Arial"/>
          <w:b/>
        </w:rPr>
        <w:t>.</w:t>
      </w:r>
    </w:p>
    <w:p w14:paraId="535D6D28" w14:textId="77777777" w:rsidR="00033477" w:rsidRDefault="00FF099B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 = temperature, dpi = days post infection, s = species, t = tissue</w:t>
      </w:r>
    </w:p>
    <w:p w14:paraId="42318BD2" w14:textId="77777777" w:rsidR="00033477" w:rsidRDefault="00FF099B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×) indicates interactions between the fixed effects as denoted in the </w:t>
      </w:r>
      <w:proofErr w:type="gramStart"/>
      <w:r>
        <w:rPr>
          <w:rFonts w:ascii="Arial" w:eastAsia="Arial" w:hAnsi="Arial" w:cs="Arial"/>
        </w:rPr>
        <w:t>interactions</w:t>
      </w:r>
      <w:proofErr w:type="gramEnd"/>
      <w:r>
        <w:rPr>
          <w:rFonts w:ascii="Arial" w:eastAsia="Arial" w:hAnsi="Arial" w:cs="Arial"/>
        </w:rPr>
        <w:t xml:space="preserve"> column </w:t>
      </w:r>
    </w:p>
    <w:p w14:paraId="3B215D10" w14:textId="11C4F24F" w:rsidR="00033477" w:rsidRDefault="00FF099B" w:rsidP="00E20612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(+) indicates only the given effect.</w:t>
      </w:r>
    </w:p>
    <w:p w14:paraId="09FBFEC4" w14:textId="77777777" w:rsidR="00033477" w:rsidRDefault="00033477">
      <w:pPr>
        <w:spacing w:line="480" w:lineRule="auto"/>
        <w:rPr>
          <w:rFonts w:ascii="Arial" w:eastAsia="Arial" w:hAnsi="Arial" w:cs="Arial"/>
          <w:b/>
        </w:rPr>
      </w:pPr>
    </w:p>
    <w:sectPr w:rsidR="000334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477"/>
    <w:rsid w:val="00033477"/>
    <w:rsid w:val="00491921"/>
    <w:rsid w:val="00731964"/>
    <w:rsid w:val="007419EE"/>
    <w:rsid w:val="00831E6C"/>
    <w:rsid w:val="00AE3D58"/>
    <w:rsid w:val="00AE77C0"/>
    <w:rsid w:val="00E20612"/>
    <w:rsid w:val="00E73684"/>
    <w:rsid w:val="00FF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4612A"/>
  <w15:docId w15:val="{42B06CA6-48FD-460F-88C4-CDA0F345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oetis ITS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yes Murrieta</cp:lastModifiedBy>
  <cp:revision>2</cp:revision>
  <dcterms:created xsi:type="dcterms:W3CDTF">2021-10-27T19:53:00Z</dcterms:created>
  <dcterms:modified xsi:type="dcterms:W3CDTF">2021-10-27T19:53:00Z</dcterms:modified>
</cp:coreProperties>
</file>